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716D4" w14:textId="407CCCA4" w:rsidR="00E33C8B" w:rsidRPr="00E6392F" w:rsidRDefault="00454A56" w:rsidP="00E6392F">
      <w:r w:rsidRPr="00E6392F">
        <w:rPr>
          <w:b/>
          <w:bCs/>
        </w:rPr>
        <w:t>Multimedia Appendix 1</w:t>
      </w:r>
      <w:r w:rsidR="00E6392F" w:rsidRPr="00E6392F">
        <w:rPr>
          <w:b/>
          <w:bCs/>
        </w:rPr>
        <w:t>.</w:t>
      </w:r>
      <w:r w:rsidR="00E6392F">
        <w:t xml:space="preserve"> </w:t>
      </w:r>
      <w:r w:rsidR="008D5351" w:rsidRPr="00E6392F">
        <w:t xml:space="preserve">Excluded </w:t>
      </w:r>
      <w:r w:rsidRPr="00E6392F">
        <w:t>f</w:t>
      </w:r>
      <w:r w:rsidR="008D5351" w:rsidRPr="00E6392F">
        <w:t xml:space="preserve">acilities </w:t>
      </w:r>
      <w:r w:rsidRPr="00E6392F">
        <w:t>b</w:t>
      </w:r>
      <w:r w:rsidR="008D5351" w:rsidRPr="00E6392F">
        <w:t xml:space="preserve">ased on Yelp </w:t>
      </w:r>
      <w:r w:rsidRPr="00E6392F">
        <w:t>c</w:t>
      </w:r>
      <w:r w:rsidR="008D5351" w:rsidRPr="00E6392F">
        <w:t xml:space="preserve">ategory </w:t>
      </w:r>
      <w:r w:rsidRPr="00E6392F">
        <w:t>l</w:t>
      </w:r>
      <w:r w:rsidR="008D5351" w:rsidRPr="00E6392F">
        <w:t>abel</w:t>
      </w:r>
      <w:r w:rsidR="00E6392F">
        <w:t>.</w:t>
      </w:r>
    </w:p>
    <w:tbl>
      <w:tblPr>
        <w:tblStyle w:val="a0"/>
        <w:tblW w:w="9359" w:type="dxa"/>
        <w:tblInd w:w="3" w:type="dxa"/>
        <w:tblLayout w:type="fixed"/>
        <w:tblLook w:val="0600" w:firstRow="0" w:lastRow="0" w:firstColumn="0" w:lastColumn="0" w:noHBand="1" w:noVBand="1"/>
      </w:tblPr>
      <w:tblGrid>
        <w:gridCol w:w="1985"/>
        <w:gridCol w:w="1070"/>
        <w:gridCol w:w="2040"/>
        <w:gridCol w:w="1050"/>
        <w:gridCol w:w="2145"/>
        <w:gridCol w:w="1069"/>
      </w:tblGrid>
      <w:tr w:rsidR="00E33C8B" w14:paraId="3847468B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39B5C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lp Categories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BD1D1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# Facilities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D1E04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lp Categories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51FD3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# Facilities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2A71C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lp Categories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1C5A0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# Facilities</w:t>
            </w:r>
          </w:p>
        </w:tc>
      </w:tr>
      <w:tr w:rsidR="00E33C8B" w14:paraId="0630104C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A1DE9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_and_mh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A3E32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3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0FA1A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ometrists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78DB1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37566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onciergemedicine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BA971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6C1F2B38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DE895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ehabilitation_center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08614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9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4811D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nosis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9F2D3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578D2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abilitativeservices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8E6E9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5E33D5CE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9F47D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ddictionmedicine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51DAE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04D83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etirement_home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A9F5C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08787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lternativemedicine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C30AB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1AEC9446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E16D5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edcenters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E9870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AB6DD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weightlosscenter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5FC46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BE7EB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iki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CD7B8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1F6516EA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10086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s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DC5E9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E3C15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aboratorytesting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3DF10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13A7C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geons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D8070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12E5F867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CDAC4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chiatrists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136D1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0D0CF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iagnosticimaging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769B8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F8D7D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alfwayhouses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3BF7C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57FB1CCC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740AA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nprofit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88AE8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5B543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ccupationaltherapy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769AF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E4E12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vorce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5DDCF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36B639C3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CACB4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chologists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A5320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3D561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walkinclinic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DD384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82A4D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aithbasedcpc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B7A0D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47B2D29D" w14:textId="77777777">
        <w:trPr>
          <w:trHeight w:val="270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2BD31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ians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0C1FD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EE1CD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ga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9359D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A8E18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gerprinting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A0231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19E1819F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6AF72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amilydr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57D28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F5215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ublicservicesgovt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CAE59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94114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ocalservices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297AD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2E0FE455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665F5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ehavioranalysts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266DB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0CD55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odontists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1ED68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D52BE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ighschools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C4A6B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36DB480A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7554A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eneraldentistry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FCB81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EE29E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arentingclasse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87735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1DB62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fessional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A221B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426C4769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7867F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ugstores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F67F7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4408D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icians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D488C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50F35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eneral_litigation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530C1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10BB4982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C652E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rmacy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26DFA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1E89D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wives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58BE1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3FD18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entalhygienists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17111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2B104CA3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FB9C5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ernalmed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6A797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80A6B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diatrists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49E6A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DFF94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althcoach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2BE03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5FB9AF63" w14:textId="77777777">
        <w:trPr>
          <w:trHeight w:val="288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8D0FF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ifecoach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6A0EE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87937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areercounseling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F1A02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58F33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artments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37483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52ACA2A8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A5515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venience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F0AF3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40417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iagnosticservice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DAAD6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FD4B2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eventivemedicine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F7B5E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48AC4443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8FB3F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bgyn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B6F29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4587A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ersonalcare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31F54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5BFA4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killednursing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5E699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5B69D3E0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39F86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uischools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BA1B5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78846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tists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3D85E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08069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rbalshops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B3C6D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65E4B631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20DA6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uropathic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2418B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939BB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doptionservice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8724E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5FD17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rafficschools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B44A1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2EEC5339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E709D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diatricians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2DF59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F2887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ralsurgeo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2C305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079F3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annabis_clinics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31EAA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2D8821BC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18806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osmeticdentists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C319C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808EF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mploymentagencie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B9BCE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505A6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ialysisclinics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6AD02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41C2F898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2F473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tritionists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8C0BB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6C7C9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ediatric_dentist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B3B9E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AEED1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reation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8C0A2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78D8A02D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7AEB7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697F7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0D7BD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logist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154EA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3542C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pecialed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0FA8D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69B995AF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5DDF4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mergencyrooms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09A02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0F354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rmatology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3A4A0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F5011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phrologists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F49A8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659FDC9D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05649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rgent_care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ADDB9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8ECAF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dultedu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CAD65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4E1E5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sychic_astrology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ADEBE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33D5D62E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F58B7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ropractors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B2A9D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EA379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mergencymedicine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23C02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51E07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ulturalcenter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DAB6A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27FEDACC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65FEE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ssage_therapy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AF04D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16E58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actationservice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324E6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B5A02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cologist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8B906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62B611E1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C7FC0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ainmanagement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DD912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D45CD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editationcenter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BC780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1676B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ducationservices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95F9E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11A18317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8CAA3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hysicaltherapy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2D09F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A0B8D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pthamalogist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9E502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35954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therapy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6B459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7795BDEA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ECB24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acupuncture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4105A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4124E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uina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F0A5C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D44F6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edicalspa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B6D88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3BFABC7D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3AD19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omehealthcare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471ED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33C68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ementaryschool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13B2B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7D536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ursepractitioner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B445F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02A09605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DE84B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dontists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559C4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189D9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stroenterologist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214EA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908A3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esthesiologists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D0E76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6CAB48A8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7E66D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dontists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FCEAB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87C9E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ics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1950A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F59BB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steopathicphysicians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21E25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E33C8B" w14:paraId="45FE5F29" w14:textId="77777777">
        <w:trPr>
          <w:trHeight w:val="315"/>
        </w:trPr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F3F5C" w14:textId="77777777" w:rsidR="00E33C8B" w:rsidRDefault="00E33C8B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E564F" w14:textId="77777777" w:rsidR="00E33C8B" w:rsidRDefault="00E33C8B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1DCC8" w14:textId="77777777" w:rsidR="00E33C8B" w:rsidRDefault="00E33C8B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FCB76" w14:textId="77777777" w:rsidR="00E33C8B" w:rsidRDefault="00E33C8B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D296F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arnosethroat</w:t>
            </w:r>
            <w:proofErr w:type="spellEnd"/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B70AC" w14:textId="77777777" w:rsidR="00E33C8B" w:rsidRDefault="008D535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</w:tbl>
    <w:p w14:paraId="4A957838" w14:textId="77777777" w:rsidR="00E33C8B" w:rsidRDefault="00E33C8B"/>
    <w:p w14:paraId="6331CB64" w14:textId="77777777" w:rsidR="00E33C8B" w:rsidRDefault="00E33C8B">
      <w:pPr>
        <w:widowControl w:val="0"/>
        <w:spacing w:line="240" w:lineRule="auto"/>
        <w:rPr>
          <w:sz w:val="18"/>
          <w:szCs w:val="18"/>
        </w:rPr>
      </w:pPr>
    </w:p>
    <w:p w14:paraId="0854AD5F" w14:textId="77777777" w:rsidR="00E33C8B" w:rsidRDefault="00E33C8B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18"/>
          <w:szCs w:val="18"/>
        </w:rPr>
      </w:pPr>
    </w:p>
    <w:sectPr w:rsidR="00E33C8B" w:rsidSect="009C3035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C84F9" w14:textId="77777777" w:rsidR="00382075" w:rsidRDefault="00382075">
      <w:pPr>
        <w:spacing w:line="240" w:lineRule="auto"/>
      </w:pPr>
      <w:r>
        <w:separator/>
      </w:r>
    </w:p>
  </w:endnote>
  <w:endnote w:type="continuationSeparator" w:id="0">
    <w:p w14:paraId="7893F0EF" w14:textId="77777777" w:rsidR="00382075" w:rsidRDefault="003820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36999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3D9775" w14:textId="77777777" w:rsidR="00BD5970" w:rsidRDefault="009C3035">
        <w:pPr>
          <w:pStyle w:val="Footer"/>
          <w:jc w:val="right"/>
        </w:pPr>
        <w:r>
          <w:fldChar w:fldCharType="begin"/>
        </w:r>
        <w:r w:rsidR="00BD5970">
          <w:instrText xml:space="preserve"> PAGE   \* MERGEFORMAT </w:instrText>
        </w:r>
        <w:r>
          <w:fldChar w:fldCharType="separate"/>
        </w:r>
        <w:r w:rsidR="00454A5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E83D0B" w14:textId="77777777" w:rsidR="00351831" w:rsidRDefault="003518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F0CEC9" w14:textId="77777777" w:rsidR="00382075" w:rsidRDefault="00382075">
      <w:pPr>
        <w:spacing w:line="240" w:lineRule="auto"/>
      </w:pPr>
      <w:r>
        <w:separator/>
      </w:r>
    </w:p>
  </w:footnote>
  <w:footnote w:type="continuationSeparator" w:id="0">
    <w:p w14:paraId="189935E6" w14:textId="77777777" w:rsidR="00382075" w:rsidRDefault="0038207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C8B"/>
    <w:rsid w:val="0000368D"/>
    <w:rsid w:val="00007F5B"/>
    <w:rsid w:val="000108AE"/>
    <w:rsid w:val="000110E0"/>
    <w:rsid w:val="00011BB4"/>
    <w:rsid w:val="0001437A"/>
    <w:rsid w:val="00021B22"/>
    <w:rsid w:val="00032CC6"/>
    <w:rsid w:val="000349DA"/>
    <w:rsid w:val="0003682F"/>
    <w:rsid w:val="00036AE3"/>
    <w:rsid w:val="00037C66"/>
    <w:rsid w:val="00042623"/>
    <w:rsid w:val="00042FE0"/>
    <w:rsid w:val="0006123E"/>
    <w:rsid w:val="000664F2"/>
    <w:rsid w:val="000732D7"/>
    <w:rsid w:val="000734FC"/>
    <w:rsid w:val="00073500"/>
    <w:rsid w:val="00074897"/>
    <w:rsid w:val="00087636"/>
    <w:rsid w:val="000915B3"/>
    <w:rsid w:val="00091B75"/>
    <w:rsid w:val="00093DD0"/>
    <w:rsid w:val="0009745E"/>
    <w:rsid w:val="00097A43"/>
    <w:rsid w:val="000A023B"/>
    <w:rsid w:val="000B2BA6"/>
    <w:rsid w:val="000B2C9B"/>
    <w:rsid w:val="000B4666"/>
    <w:rsid w:val="000C22F0"/>
    <w:rsid w:val="000D1EE3"/>
    <w:rsid w:val="000D44F2"/>
    <w:rsid w:val="000D66A1"/>
    <w:rsid w:val="000E1E59"/>
    <w:rsid w:val="000E57A0"/>
    <w:rsid w:val="000E5C74"/>
    <w:rsid w:val="000F22B8"/>
    <w:rsid w:val="000F2696"/>
    <w:rsid w:val="000F27E6"/>
    <w:rsid w:val="000F567D"/>
    <w:rsid w:val="000F7E96"/>
    <w:rsid w:val="0010012D"/>
    <w:rsid w:val="00103406"/>
    <w:rsid w:val="0010423E"/>
    <w:rsid w:val="00110D31"/>
    <w:rsid w:val="00123C1A"/>
    <w:rsid w:val="00125311"/>
    <w:rsid w:val="0013697E"/>
    <w:rsid w:val="00141FC9"/>
    <w:rsid w:val="001437D2"/>
    <w:rsid w:val="0015191A"/>
    <w:rsid w:val="00152E2D"/>
    <w:rsid w:val="00155D14"/>
    <w:rsid w:val="0016320F"/>
    <w:rsid w:val="00167F23"/>
    <w:rsid w:val="00181FB9"/>
    <w:rsid w:val="001846FA"/>
    <w:rsid w:val="00195B47"/>
    <w:rsid w:val="001B334D"/>
    <w:rsid w:val="001D699F"/>
    <w:rsid w:val="001E04A7"/>
    <w:rsid w:val="001E256C"/>
    <w:rsid w:val="001F094A"/>
    <w:rsid w:val="001F3F78"/>
    <w:rsid w:val="001F5BB4"/>
    <w:rsid w:val="00210A32"/>
    <w:rsid w:val="00211D0D"/>
    <w:rsid w:val="00211D94"/>
    <w:rsid w:val="00212246"/>
    <w:rsid w:val="0021268A"/>
    <w:rsid w:val="002130C9"/>
    <w:rsid w:val="002208F3"/>
    <w:rsid w:val="002211A7"/>
    <w:rsid w:val="00222571"/>
    <w:rsid w:val="00223E4D"/>
    <w:rsid w:val="00226BAC"/>
    <w:rsid w:val="00232A61"/>
    <w:rsid w:val="0023451D"/>
    <w:rsid w:val="0024026C"/>
    <w:rsid w:val="002409A4"/>
    <w:rsid w:val="00243122"/>
    <w:rsid w:val="0024667B"/>
    <w:rsid w:val="00247179"/>
    <w:rsid w:val="00252DCC"/>
    <w:rsid w:val="00262A24"/>
    <w:rsid w:val="00262B14"/>
    <w:rsid w:val="0026516F"/>
    <w:rsid w:val="002669A3"/>
    <w:rsid w:val="002802F9"/>
    <w:rsid w:val="00282C41"/>
    <w:rsid w:val="00287D3D"/>
    <w:rsid w:val="002900A9"/>
    <w:rsid w:val="00291C1F"/>
    <w:rsid w:val="0029346D"/>
    <w:rsid w:val="00294548"/>
    <w:rsid w:val="00296FEF"/>
    <w:rsid w:val="002A5BE0"/>
    <w:rsid w:val="002B11B5"/>
    <w:rsid w:val="002B2000"/>
    <w:rsid w:val="002B27D6"/>
    <w:rsid w:val="002B49E7"/>
    <w:rsid w:val="002C70F8"/>
    <w:rsid w:val="002D5AE0"/>
    <w:rsid w:val="002E4B5E"/>
    <w:rsid w:val="00300477"/>
    <w:rsid w:val="00302D66"/>
    <w:rsid w:val="00311B97"/>
    <w:rsid w:val="00320D2C"/>
    <w:rsid w:val="003219A5"/>
    <w:rsid w:val="003371B2"/>
    <w:rsid w:val="0034294E"/>
    <w:rsid w:val="00345772"/>
    <w:rsid w:val="00350DC9"/>
    <w:rsid w:val="00351831"/>
    <w:rsid w:val="00355015"/>
    <w:rsid w:val="003640C5"/>
    <w:rsid w:val="0037143C"/>
    <w:rsid w:val="00371BE3"/>
    <w:rsid w:val="00376A73"/>
    <w:rsid w:val="003804E3"/>
    <w:rsid w:val="00382075"/>
    <w:rsid w:val="00393A89"/>
    <w:rsid w:val="0039437B"/>
    <w:rsid w:val="00394618"/>
    <w:rsid w:val="0039793E"/>
    <w:rsid w:val="003A296F"/>
    <w:rsid w:val="003A60CE"/>
    <w:rsid w:val="003A61A0"/>
    <w:rsid w:val="003B0256"/>
    <w:rsid w:val="003B0B3D"/>
    <w:rsid w:val="003B1D7A"/>
    <w:rsid w:val="003C1B11"/>
    <w:rsid w:val="003C2F3C"/>
    <w:rsid w:val="003C5A53"/>
    <w:rsid w:val="003C77AB"/>
    <w:rsid w:val="003D1600"/>
    <w:rsid w:val="003D1FC0"/>
    <w:rsid w:val="003D46C6"/>
    <w:rsid w:val="003E0998"/>
    <w:rsid w:val="003F21A9"/>
    <w:rsid w:val="003F38A3"/>
    <w:rsid w:val="003F524F"/>
    <w:rsid w:val="00403E5F"/>
    <w:rsid w:val="00420CC5"/>
    <w:rsid w:val="00423F10"/>
    <w:rsid w:val="00424BE0"/>
    <w:rsid w:val="0042757C"/>
    <w:rsid w:val="0043297C"/>
    <w:rsid w:val="00441442"/>
    <w:rsid w:val="004438D9"/>
    <w:rsid w:val="00446500"/>
    <w:rsid w:val="00454A56"/>
    <w:rsid w:val="004661A2"/>
    <w:rsid w:val="0046622B"/>
    <w:rsid w:val="0047307F"/>
    <w:rsid w:val="00475B06"/>
    <w:rsid w:val="00477FCF"/>
    <w:rsid w:val="0048469B"/>
    <w:rsid w:val="0049233F"/>
    <w:rsid w:val="00493780"/>
    <w:rsid w:val="004A1517"/>
    <w:rsid w:val="004A436E"/>
    <w:rsid w:val="004A57F4"/>
    <w:rsid w:val="004B7912"/>
    <w:rsid w:val="004C14D7"/>
    <w:rsid w:val="004D2C03"/>
    <w:rsid w:val="004D4643"/>
    <w:rsid w:val="004D726D"/>
    <w:rsid w:val="004E4606"/>
    <w:rsid w:val="004E505A"/>
    <w:rsid w:val="004F0FC1"/>
    <w:rsid w:val="004F141F"/>
    <w:rsid w:val="004F1F24"/>
    <w:rsid w:val="004F7A41"/>
    <w:rsid w:val="00504628"/>
    <w:rsid w:val="005110FE"/>
    <w:rsid w:val="005120E7"/>
    <w:rsid w:val="005233EF"/>
    <w:rsid w:val="00525D82"/>
    <w:rsid w:val="00526B48"/>
    <w:rsid w:val="00526D6A"/>
    <w:rsid w:val="005326FF"/>
    <w:rsid w:val="00536597"/>
    <w:rsid w:val="005448D9"/>
    <w:rsid w:val="00550F9C"/>
    <w:rsid w:val="00551B8F"/>
    <w:rsid w:val="0056427F"/>
    <w:rsid w:val="00566233"/>
    <w:rsid w:val="005710F7"/>
    <w:rsid w:val="00576990"/>
    <w:rsid w:val="00577ECC"/>
    <w:rsid w:val="00585393"/>
    <w:rsid w:val="00586C78"/>
    <w:rsid w:val="00586EE5"/>
    <w:rsid w:val="00592604"/>
    <w:rsid w:val="005950B2"/>
    <w:rsid w:val="0059515B"/>
    <w:rsid w:val="005A0D57"/>
    <w:rsid w:val="005A4FE7"/>
    <w:rsid w:val="005A643B"/>
    <w:rsid w:val="005A6DE6"/>
    <w:rsid w:val="005C3573"/>
    <w:rsid w:val="005D06E2"/>
    <w:rsid w:val="005D4F32"/>
    <w:rsid w:val="005E75C8"/>
    <w:rsid w:val="005F2E2C"/>
    <w:rsid w:val="00607618"/>
    <w:rsid w:val="00611CEC"/>
    <w:rsid w:val="00614E93"/>
    <w:rsid w:val="006214E6"/>
    <w:rsid w:val="00623977"/>
    <w:rsid w:val="00626CC2"/>
    <w:rsid w:val="00627CEE"/>
    <w:rsid w:val="00637277"/>
    <w:rsid w:val="00641E63"/>
    <w:rsid w:val="006444CD"/>
    <w:rsid w:val="00647E02"/>
    <w:rsid w:val="0065223A"/>
    <w:rsid w:val="006547B1"/>
    <w:rsid w:val="00654DBD"/>
    <w:rsid w:val="00660C38"/>
    <w:rsid w:val="00661C7E"/>
    <w:rsid w:val="00663D73"/>
    <w:rsid w:val="00680AD3"/>
    <w:rsid w:val="0068235B"/>
    <w:rsid w:val="006969C5"/>
    <w:rsid w:val="006A39EC"/>
    <w:rsid w:val="006B123A"/>
    <w:rsid w:val="006B2F49"/>
    <w:rsid w:val="006B38E6"/>
    <w:rsid w:val="006B4B41"/>
    <w:rsid w:val="006C681A"/>
    <w:rsid w:val="006D2294"/>
    <w:rsid w:val="006D4BF3"/>
    <w:rsid w:val="006D6A02"/>
    <w:rsid w:val="006D79F3"/>
    <w:rsid w:val="006E3461"/>
    <w:rsid w:val="006E594E"/>
    <w:rsid w:val="006F052B"/>
    <w:rsid w:val="006F113F"/>
    <w:rsid w:val="006F1277"/>
    <w:rsid w:val="006F517D"/>
    <w:rsid w:val="0070021B"/>
    <w:rsid w:val="00701096"/>
    <w:rsid w:val="00713AC0"/>
    <w:rsid w:val="007155BE"/>
    <w:rsid w:val="00715B60"/>
    <w:rsid w:val="0072143D"/>
    <w:rsid w:val="00722104"/>
    <w:rsid w:val="007223BB"/>
    <w:rsid w:val="007244B9"/>
    <w:rsid w:val="00730525"/>
    <w:rsid w:val="00736B8E"/>
    <w:rsid w:val="007423E1"/>
    <w:rsid w:val="00747152"/>
    <w:rsid w:val="0076335B"/>
    <w:rsid w:val="0076398A"/>
    <w:rsid w:val="00777336"/>
    <w:rsid w:val="007843CF"/>
    <w:rsid w:val="00793589"/>
    <w:rsid w:val="007950F3"/>
    <w:rsid w:val="007A7785"/>
    <w:rsid w:val="007A7DCF"/>
    <w:rsid w:val="007B4A03"/>
    <w:rsid w:val="007D1884"/>
    <w:rsid w:val="0080181E"/>
    <w:rsid w:val="0080533A"/>
    <w:rsid w:val="00825E98"/>
    <w:rsid w:val="00827182"/>
    <w:rsid w:val="00830CD5"/>
    <w:rsid w:val="008324A2"/>
    <w:rsid w:val="00833FF7"/>
    <w:rsid w:val="00841CD1"/>
    <w:rsid w:val="00843071"/>
    <w:rsid w:val="0084337F"/>
    <w:rsid w:val="00846CA5"/>
    <w:rsid w:val="00852BD7"/>
    <w:rsid w:val="00861119"/>
    <w:rsid w:val="008672CA"/>
    <w:rsid w:val="00867EA5"/>
    <w:rsid w:val="008745EA"/>
    <w:rsid w:val="00876C18"/>
    <w:rsid w:val="00882EA6"/>
    <w:rsid w:val="00885251"/>
    <w:rsid w:val="00885A95"/>
    <w:rsid w:val="00887892"/>
    <w:rsid w:val="0089370B"/>
    <w:rsid w:val="008A0113"/>
    <w:rsid w:val="008A01C3"/>
    <w:rsid w:val="008A5EA9"/>
    <w:rsid w:val="008B32EF"/>
    <w:rsid w:val="008B5933"/>
    <w:rsid w:val="008C2485"/>
    <w:rsid w:val="008D2361"/>
    <w:rsid w:val="008D5351"/>
    <w:rsid w:val="008E066A"/>
    <w:rsid w:val="008F2F7B"/>
    <w:rsid w:val="008F4CEB"/>
    <w:rsid w:val="009065F3"/>
    <w:rsid w:val="00907288"/>
    <w:rsid w:val="00911302"/>
    <w:rsid w:val="00916756"/>
    <w:rsid w:val="009178D3"/>
    <w:rsid w:val="00921CB6"/>
    <w:rsid w:val="00933E73"/>
    <w:rsid w:val="00936551"/>
    <w:rsid w:val="00945701"/>
    <w:rsid w:val="009531A5"/>
    <w:rsid w:val="00953BFA"/>
    <w:rsid w:val="0096051E"/>
    <w:rsid w:val="00963C0E"/>
    <w:rsid w:val="0096454C"/>
    <w:rsid w:val="00971C83"/>
    <w:rsid w:val="00972F7F"/>
    <w:rsid w:val="009874F1"/>
    <w:rsid w:val="00995ED1"/>
    <w:rsid w:val="009A0BEC"/>
    <w:rsid w:val="009A4878"/>
    <w:rsid w:val="009B002A"/>
    <w:rsid w:val="009B4085"/>
    <w:rsid w:val="009B605B"/>
    <w:rsid w:val="009C14AC"/>
    <w:rsid w:val="009C3035"/>
    <w:rsid w:val="009C50E9"/>
    <w:rsid w:val="009C71E4"/>
    <w:rsid w:val="009D2941"/>
    <w:rsid w:val="009E39F8"/>
    <w:rsid w:val="009F60D1"/>
    <w:rsid w:val="00A00158"/>
    <w:rsid w:val="00A0552E"/>
    <w:rsid w:val="00A06C22"/>
    <w:rsid w:val="00A12D3E"/>
    <w:rsid w:val="00A1514F"/>
    <w:rsid w:val="00A15342"/>
    <w:rsid w:val="00A1537A"/>
    <w:rsid w:val="00A17787"/>
    <w:rsid w:val="00A23F5B"/>
    <w:rsid w:val="00A33581"/>
    <w:rsid w:val="00A37883"/>
    <w:rsid w:val="00A529C9"/>
    <w:rsid w:val="00A62B84"/>
    <w:rsid w:val="00A66DFE"/>
    <w:rsid w:val="00A70899"/>
    <w:rsid w:val="00A76B87"/>
    <w:rsid w:val="00AA12BD"/>
    <w:rsid w:val="00AA1546"/>
    <w:rsid w:val="00AA77D4"/>
    <w:rsid w:val="00AB6D21"/>
    <w:rsid w:val="00AC11AC"/>
    <w:rsid w:val="00AC2887"/>
    <w:rsid w:val="00AC4A38"/>
    <w:rsid w:val="00AD01D7"/>
    <w:rsid w:val="00AD0C49"/>
    <w:rsid w:val="00AD4C8A"/>
    <w:rsid w:val="00AD59A2"/>
    <w:rsid w:val="00AD7048"/>
    <w:rsid w:val="00AF7259"/>
    <w:rsid w:val="00B02FE9"/>
    <w:rsid w:val="00B07343"/>
    <w:rsid w:val="00B10340"/>
    <w:rsid w:val="00B11AFE"/>
    <w:rsid w:val="00B14B79"/>
    <w:rsid w:val="00B15C32"/>
    <w:rsid w:val="00B175C9"/>
    <w:rsid w:val="00B17EE2"/>
    <w:rsid w:val="00B20B39"/>
    <w:rsid w:val="00B20D50"/>
    <w:rsid w:val="00B21D42"/>
    <w:rsid w:val="00B246AD"/>
    <w:rsid w:val="00B25A89"/>
    <w:rsid w:val="00B344D2"/>
    <w:rsid w:val="00B3565A"/>
    <w:rsid w:val="00B37ECC"/>
    <w:rsid w:val="00B40BAD"/>
    <w:rsid w:val="00B576B7"/>
    <w:rsid w:val="00B604EE"/>
    <w:rsid w:val="00B62D7C"/>
    <w:rsid w:val="00B65850"/>
    <w:rsid w:val="00B7409B"/>
    <w:rsid w:val="00B76052"/>
    <w:rsid w:val="00B9306A"/>
    <w:rsid w:val="00BA3A4D"/>
    <w:rsid w:val="00BA663C"/>
    <w:rsid w:val="00BA77D3"/>
    <w:rsid w:val="00BB0C46"/>
    <w:rsid w:val="00BB1C78"/>
    <w:rsid w:val="00BC39B5"/>
    <w:rsid w:val="00BD2731"/>
    <w:rsid w:val="00BD5970"/>
    <w:rsid w:val="00BE489C"/>
    <w:rsid w:val="00BE53B6"/>
    <w:rsid w:val="00BF4A05"/>
    <w:rsid w:val="00C07AAE"/>
    <w:rsid w:val="00C14384"/>
    <w:rsid w:val="00C20899"/>
    <w:rsid w:val="00C23C90"/>
    <w:rsid w:val="00C34B8D"/>
    <w:rsid w:val="00C44B5F"/>
    <w:rsid w:val="00C66D60"/>
    <w:rsid w:val="00C73C87"/>
    <w:rsid w:val="00C7538A"/>
    <w:rsid w:val="00C76C7E"/>
    <w:rsid w:val="00C76F03"/>
    <w:rsid w:val="00C80B2D"/>
    <w:rsid w:val="00C833DB"/>
    <w:rsid w:val="00C8677D"/>
    <w:rsid w:val="00C879BC"/>
    <w:rsid w:val="00C903C9"/>
    <w:rsid w:val="00C9508B"/>
    <w:rsid w:val="00C966CB"/>
    <w:rsid w:val="00CA0870"/>
    <w:rsid w:val="00CA356B"/>
    <w:rsid w:val="00CA4D88"/>
    <w:rsid w:val="00CA59CC"/>
    <w:rsid w:val="00CB3386"/>
    <w:rsid w:val="00CB37B6"/>
    <w:rsid w:val="00CC2E4A"/>
    <w:rsid w:val="00CE508F"/>
    <w:rsid w:val="00CE6D6D"/>
    <w:rsid w:val="00CE6FF3"/>
    <w:rsid w:val="00CF38DD"/>
    <w:rsid w:val="00CF65B5"/>
    <w:rsid w:val="00CF6BFB"/>
    <w:rsid w:val="00CF7E96"/>
    <w:rsid w:val="00D00FBE"/>
    <w:rsid w:val="00D01CCA"/>
    <w:rsid w:val="00D13910"/>
    <w:rsid w:val="00D21BFE"/>
    <w:rsid w:val="00D22BF9"/>
    <w:rsid w:val="00D239BA"/>
    <w:rsid w:val="00D30D65"/>
    <w:rsid w:val="00D34FFA"/>
    <w:rsid w:val="00D40A76"/>
    <w:rsid w:val="00D41246"/>
    <w:rsid w:val="00D426A0"/>
    <w:rsid w:val="00D50260"/>
    <w:rsid w:val="00D516DE"/>
    <w:rsid w:val="00D52683"/>
    <w:rsid w:val="00D529A3"/>
    <w:rsid w:val="00D545A1"/>
    <w:rsid w:val="00D7367C"/>
    <w:rsid w:val="00D75DD5"/>
    <w:rsid w:val="00D76D9E"/>
    <w:rsid w:val="00D80ECD"/>
    <w:rsid w:val="00D9336F"/>
    <w:rsid w:val="00D97407"/>
    <w:rsid w:val="00DA04D5"/>
    <w:rsid w:val="00DA5826"/>
    <w:rsid w:val="00DB1AB0"/>
    <w:rsid w:val="00DB1FE8"/>
    <w:rsid w:val="00DB5772"/>
    <w:rsid w:val="00DC0C69"/>
    <w:rsid w:val="00DC1F2F"/>
    <w:rsid w:val="00DC4E33"/>
    <w:rsid w:val="00DC61A6"/>
    <w:rsid w:val="00DC72C4"/>
    <w:rsid w:val="00DD39BF"/>
    <w:rsid w:val="00DD42E5"/>
    <w:rsid w:val="00DD51D5"/>
    <w:rsid w:val="00DD584E"/>
    <w:rsid w:val="00DE1210"/>
    <w:rsid w:val="00DE4290"/>
    <w:rsid w:val="00DF0020"/>
    <w:rsid w:val="00DF50C0"/>
    <w:rsid w:val="00E03B19"/>
    <w:rsid w:val="00E05B7B"/>
    <w:rsid w:val="00E07A2D"/>
    <w:rsid w:val="00E17D97"/>
    <w:rsid w:val="00E204A7"/>
    <w:rsid w:val="00E20929"/>
    <w:rsid w:val="00E20DFF"/>
    <w:rsid w:val="00E25812"/>
    <w:rsid w:val="00E33C8B"/>
    <w:rsid w:val="00E3405F"/>
    <w:rsid w:val="00E3659C"/>
    <w:rsid w:val="00E4072F"/>
    <w:rsid w:val="00E452BF"/>
    <w:rsid w:val="00E500A2"/>
    <w:rsid w:val="00E555EC"/>
    <w:rsid w:val="00E6392F"/>
    <w:rsid w:val="00E66185"/>
    <w:rsid w:val="00E66A23"/>
    <w:rsid w:val="00E7319D"/>
    <w:rsid w:val="00E7573C"/>
    <w:rsid w:val="00E806D4"/>
    <w:rsid w:val="00E807BD"/>
    <w:rsid w:val="00E81378"/>
    <w:rsid w:val="00E81B2E"/>
    <w:rsid w:val="00E86D15"/>
    <w:rsid w:val="00E91A85"/>
    <w:rsid w:val="00E967BC"/>
    <w:rsid w:val="00EA3E6E"/>
    <w:rsid w:val="00EB76B6"/>
    <w:rsid w:val="00EC7D04"/>
    <w:rsid w:val="00ED2808"/>
    <w:rsid w:val="00EF7679"/>
    <w:rsid w:val="00F037FA"/>
    <w:rsid w:val="00F10FEC"/>
    <w:rsid w:val="00F1187D"/>
    <w:rsid w:val="00F1323C"/>
    <w:rsid w:val="00F14427"/>
    <w:rsid w:val="00F204EC"/>
    <w:rsid w:val="00F2495C"/>
    <w:rsid w:val="00F26DD6"/>
    <w:rsid w:val="00F3220E"/>
    <w:rsid w:val="00F32EB7"/>
    <w:rsid w:val="00F35DF7"/>
    <w:rsid w:val="00F40C16"/>
    <w:rsid w:val="00F41DB5"/>
    <w:rsid w:val="00F43C27"/>
    <w:rsid w:val="00F51924"/>
    <w:rsid w:val="00F5237E"/>
    <w:rsid w:val="00F55F47"/>
    <w:rsid w:val="00F64036"/>
    <w:rsid w:val="00F66C93"/>
    <w:rsid w:val="00F67655"/>
    <w:rsid w:val="00F936D1"/>
    <w:rsid w:val="00F94199"/>
    <w:rsid w:val="00FA09B7"/>
    <w:rsid w:val="00FA4A9E"/>
    <w:rsid w:val="00FB3572"/>
    <w:rsid w:val="00FC1E26"/>
    <w:rsid w:val="00FC2457"/>
    <w:rsid w:val="00FC4720"/>
    <w:rsid w:val="00FD2213"/>
    <w:rsid w:val="00FD49C9"/>
    <w:rsid w:val="00FD7B05"/>
    <w:rsid w:val="00FE61A6"/>
    <w:rsid w:val="00FF4C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96E10"/>
  <w15:docId w15:val="{C5EC71D9-C546-7047-AB0D-F48578E1E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035"/>
  </w:style>
  <w:style w:type="paragraph" w:styleId="Heading1">
    <w:name w:val="heading 1"/>
    <w:basedOn w:val="Normal"/>
    <w:next w:val="Normal"/>
    <w:uiPriority w:val="9"/>
    <w:qFormat/>
    <w:rsid w:val="009C3035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9C3035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9C3035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9C3035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9C3035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9C3035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9C3035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sid w:val="009C3035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9C303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9C303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9C30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303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C3035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504628"/>
    <w:pPr>
      <w:tabs>
        <w:tab w:val="left" w:pos="504"/>
      </w:tabs>
      <w:spacing w:after="240" w:line="240" w:lineRule="auto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326F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6FF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5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54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A01C3"/>
    <w:pPr>
      <w:spacing w:line="240" w:lineRule="auto"/>
    </w:pPr>
  </w:style>
  <w:style w:type="paragraph" w:styleId="NormalWeb">
    <w:name w:val="Normal (Web)"/>
    <w:basedOn w:val="Normal"/>
    <w:uiPriority w:val="99"/>
    <w:unhideWhenUsed/>
    <w:rsid w:val="007633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6335B"/>
    <w:rPr>
      <w:b/>
      <w:bCs/>
    </w:rPr>
  </w:style>
  <w:style w:type="paragraph" w:customStyle="1" w:styleId="STARTONNEWPAGE">
    <w:name w:val="START ON NEW PAGE"/>
    <w:basedOn w:val="Normal"/>
    <w:qFormat/>
    <w:rsid w:val="0076335B"/>
    <w:pPr>
      <w:pageBreakBefore/>
      <w:spacing w:line="240" w:lineRule="auto"/>
    </w:pPr>
    <w:rPr>
      <w:rFonts w:eastAsiaTheme="minorHAnsi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B1D7A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1D7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5183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831"/>
  </w:style>
  <w:style w:type="paragraph" w:styleId="Footer">
    <w:name w:val="footer"/>
    <w:basedOn w:val="Normal"/>
    <w:link w:val="FooterChar"/>
    <w:uiPriority w:val="99"/>
    <w:unhideWhenUsed/>
    <w:rsid w:val="0035183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8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8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81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4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7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C99FDB-390B-0640-B508-5DD50C8EBC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MIR Copyeditor</cp:lastModifiedBy>
  <cp:revision>2</cp:revision>
  <dcterms:created xsi:type="dcterms:W3CDTF">2023-11-27T15:17:00Z</dcterms:created>
  <dcterms:modified xsi:type="dcterms:W3CDTF">2023-11-27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american-medical-association","hasBibliography":true,"bibliographyStyleHasBeenSet":true},"prefs":{"fieldType":"Field","automaticJournalAbbreviations":true,"delayCitationUpdates":false,"noteType":0},"sessio</vt:lpwstr>
  </property>
  <property fmtid="{D5CDD505-2E9C-101B-9397-08002B2CF9AE}" pid="3" name="ZOTERO_PREF_2">
    <vt:lpwstr>nID":"zKPUuOcb","zoteroVersion":"6.0.4","dataVersion":4}</vt:lpwstr>
  </property>
</Properties>
</file>